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867" w:rsidRPr="00E256E1" w:rsidRDefault="00AC2B6B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E0DD7">
        <w:rPr>
          <w:rFonts w:ascii="Times New Roman" w:hAnsi="Times New Roman" w:cs="Times New Roman"/>
          <w:b/>
          <w:i/>
          <w:sz w:val="24"/>
          <w:szCs w:val="24"/>
        </w:rPr>
        <w:t>De novo</w:t>
      </w:r>
      <w:r w:rsidRPr="00E256E1">
        <w:rPr>
          <w:rFonts w:ascii="Times New Roman" w:hAnsi="Times New Roman" w:cs="Times New Roman"/>
          <w:b/>
          <w:sz w:val="24"/>
          <w:szCs w:val="24"/>
        </w:rPr>
        <w:t xml:space="preserve"> transcriptome analysis provides insights into formation of </w:t>
      </w:r>
      <w:r w:rsidRPr="003E0DD7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E256E1">
        <w:rPr>
          <w:rFonts w:ascii="Times New Roman" w:hAnsi="Times New Roman" w:cs="Times New Roman"/>
          <w:b/>
          <w:sz w:val="24"/>
          <w:szCs w:val="24"/>
        </w:rPr>
        <w:t xml:space="preserve"> adventitious root from leaf explant</w:t>
      </w:r>
      <w:bookmarkStart w:id="0" w:name="_GoBack"/>
      <w:bookmarkEnd w:id="0"/>
      <w:r w:rsidR="00C67FEF">
        <w:rPr>
          <w:rFonts w:ascii="Times New Roman" w:hAnsi="Times New Roman" w:cs="Times New Roman"/>
          <w:b/>
          <w:sz w:val="24"/>
          <w:szCs w:val="24"/>
        </w:rPr>
        <w:t>s</w:t>
      </w:r>
      <w:r w:rsidRPr="00E256E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E256E1">
        <w:rPr>
          <w:rFonts w:ascii="Times New Roman" w:hAnsi="Times New Roman" w:cs="Times New Roman"/>
          <w:b/>
          <w:i/>
          <w:sz w:val="24"/>
          <w:szCs w:val="24"/>
        </w:rPr>
        <w:t>Arnebia euchroma</w:t>
      </w:r>
      <w:r w:rsidR="003E0DD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B3867" w:rsidRPr="00E256E1" w:rsidRDefault="00DB3867" w:rsidP="00E25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256E1">
        <w:rPr>
          <w:rFonts w:ascii="Times New Roman" w:hAnsi="Times New Roman" w:cs="Times New Roman"/>
          <w:sz w:val="24"/>
          <w:szCs w:val="24"/>
        </w:rPr>
        <w:t>Jyoti</w:t>
      </w:r>
      <w:proofErr w:type="spellEnd"/>
      <w:r w:rsidRPr="00E256E1">
        <w:rPr>
          <w:rFonts w:ascii="Times New Roman" w:hAnsi="Times New Roman" w:cs="Times New Roman"/>
          <w:sz w:val="24"/>
          <w:szCs w:val="24"/>
        </w:rPr>
        <w:t xml:space="preserve"> Devi</w:t>
      </w:r>
      <w:r w:rsidRPr="00E256E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256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256E1">
        <w:rPr>
          <w:rFonts w:ascii="Times New Roman" w:hAnsi="Times New Roman" w:cs="Times New Roman"/>
          <w:sz w:val="24"/>
          <w:szCs w:val="24"/>
        </w:rPr>
        <w:t>Ekjot</w:t>
      </w:r>
      <w:proofErr w:type="spellEnd"/>
      <w:r w:rsidRPr="00E256E1">
        <w:rPr>
          <w:rFonts w:ascii="Times New Roman" w:hAnsi="Times New Roman" w:cs="Times New Roman"/>
          <w:sz w:val="24"/>
          <w:szCs w:val="24"/>
        </w:rPr>
        <w:t xml:space="preserve"> Kaur</w:t>
      </w:r>
      <w:r w:rsidRPr="00E256E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256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256E1">
        <w:rPr>
          <w:rFonts w:ascii="Times New Roman" w:hAnsi="Times New Roman" w:cs="Times New Roman"/>
          <w:sz w:val="24"/>
          <w:szCs w:val="24"/>
        </w:rPr>
        <w:t>Mohit</w:t>
      </w:r>
      <w:proofErr w:type="spellEnd"/>
      <w:r w:rsidRPr="00E256E1">
        <w:rPr>
          <w:rFonts w:ascii="Times New Roman" w:hAnsi="Times New Roman" w:cs="Times New Roman"/>
          <w:sz w:val="24"/>
          <w:szCs w:val="24"/>
        </w:rPr>
        <w:t xml:space="preserve"> Kumar Swarnkar</w:t>
      </w:r>
      <w:r w:rsidRPr="00E256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56E1">
        <w:rPr>
          <w:rFonts w:ascii="Times New Roman" w:hAnsi="Times New Roman" w:cs="Times New Roman"/>
          <w:sz w:val="24"/>
          <w:szCs w:val="24"/>
        </w:rPr>
        <w:t>, Vishal Acharya</w:t>
      </w:r>
      <w:r w:rsidRPr="00E256E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E256E1">
        <w:rPr>
          <w:rFonts w:ascii="Times New Roman" w:hAnsi="Times New Roman" w:cs="Times New Roman"/>
          <w:sz w:val="24"/>
          <w:szCs w:val="24"/>
        </w:rPr>
        <w:t>*, Shashi Bhushan</w:t>
      </w:r>
      <w:r w:rsidRPr="00E256E1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</w:p>
    <w:p w:rsidR="00DB3867" w:rsidRPr="00E256E1" w:rsidRDefault="00DB3867" w:rsidP="00E25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56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56E1">
        <w:rPr>
          <w:rFonts w:ascii="Times New Roman" w:hAnsi="Times New Roman" w:cs="Times New Roman"/>
          <w:sz w:val="24"/>
          <w:szCs w:val="24"/>
        </w:rPr>
        <w:t>Biotechnology Division, CSIR-Institute of Himalayan Bioresource Technology (IHBT), Palampur, H.P.-176061, India</w:t>
      </w:r>
    </w:p>
    <w:p w:rsidR="00DB3867" w:rsidRPr="00E256E1" w:rsidRDefault="00DB3867" w:rsidP="00E25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56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256E1">
        <w:rPr>
          <w:rFonts w:ascii="Times New Roman" w:hAnsi="Times New Roman" w:cs="Times New Roman"/>
          <w:sz w:val="24"/>
          <w:szCs w:val="24"/>
        </w:rPr>
        <w:t>Academy of Scientific and Innovative Research (</w:t>
      </w:r>
      <w:proofErr w:type="spellStart"/>
      <w:r w:rsidRPr="00E256E1">
        <w:rPr>
          <w:rFonts w:ascii="Times New Roman" w:hAnsi="Times New Roman" w:cs="Times New Roman"/>
          <w:sz w:val="24"/>
          <w:szCs w:val="24"/>
        </w:rPr>
        <w:t>AcSIR</w:t>
      </w:r>
      <w:proofErr w:type="spellEnd"/>
      <w:r w:rsidRPr="00E256E1">
        <w:rPr>
          <w:rFonts w:ascii="Times New Roman" w:hAnsi="Times New Roman" w:cs="Times New Roman"/>
          <w:sz w:val="24"/>
          <w:szCs w:val="24"/>
        </w:rPr>
        <w:t>), Ghaziabad-201002, India</w:t>
      </w:r>
    </w:p>
    <w:p w:rsidR="00DB3867" w:rsidRPr="00E256E1" w:rsidRDefault="00DB3867" w:rsidP="00E25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56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256E1">
        <w:rPr>
          <w:rFonts w:ascii="Times New Roman" w:hAnsi="Times New Roman" w:cs="Times New Roman"/>
          <w:sz w:val="24"/>
          <w:szCs w:val="24"/>
        </w:rPr>
        <w:t>Dietetic &amp; Nutrition Technology Division, CSIR-Institute of Himalayan Bioresource Technology (IHBT), Palampur, H.P.-176061, India</w:t>
      </w:r>
    </w:p>
    <w:p w:rsidR="00CD26F9" w:rsidRPr="00E256E1" w:rsidRDefault="00CD26F9" w:rsidP="00E25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3867" w:rsidRPr="00E256E1" w:rsidRDefault="00DB3867" w:rsidP="00E25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56E1">
        <w:rPr>
          <w:rFonts w:ascii="Times New Roman" w:hAnsi="Times New Roman" w:cs="Times New Roman"/>
          <w:sz w:val="24"/>
          <w:szCs w:val="24"/>
        </w:rPr>
        <w:t xml:space="preserve">* Correspondence: sbhushan@ihbt.res.in &amp; vishal@ihbt.res.in  </w:t>
      </w:r>
    </w:p>
    <w:p w:rsidR="00AC2B6B" w:rsidRPr="00E256E1" w:rsidRDefault="00AC2B6B" w:rsidP="00E25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D0723" w:rsidRPr="00E256E1" w:rsidRDefault="00FD0723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0723" w:rsidRPr="00E256E1" w:rsidRDefault="00FD0723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0723" w:rsidRPr="00E256E1" w:rsidRDefault="00FD0723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0723" w:rsidRPr="00E256E1" w:rsidRDefault="00FD0723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0723" w:rsidRPr="00E256E1" w:rsidRDefault="00FD0723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0723" w:rsidRPr="00E256E1" w:rsidRDefault="00FD0723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0723" w:rsidRPr="00E256E1" w:rsidRDefault="00FD0723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0723" w:rsidRPr="00E256E1" w:rsidRDefault="00FD0723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0723" w:rsidRPr="00E256E1" w:rsidRDefault="00FD0723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D6388" w:rsidRPr="00E256E1" w:rsidRDefault="00DD223C" w:rsidP="00E256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. S</w:t>
      </w:r>
      <w:r w:rsidR="00B243AB" w:rsidRPr="00E256E1">
        <w:rPr>
          <w:rFonts w:ascii="Times New Roman" w:hAnsi="Times New Roman" w:cs="Times New Roman"/>
          <w:b/>
          <w:sz w:val="24"/>
          <w:szCs w:val="24"/>
        </w:rPr>
        <w:t>2</w:t>
      </w:r>
      <w:r w:rsidR="00FB2A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B2AED" w:rsidRPr="00FB2AED">
        <w:rPr>
          <w:rFonts w:ascii="Times New Roman" w:hAnsi="Times New Roman" w:cs="Times New Roman"/>
          <w:b/>
          <w:sz w:val="24"/>
          <w:szCs w:val="24"/>
        </w:rPr>
        <w:t xml:space="preserve">Functional annotation </w:t>
      </w:r>
      <w:r w:rsidR="00D57907">
        <w:rPr>
          <w:rFonts w:ascii="Times New Roman" w:hAnsi="Times New Roman" w:cs="Times New Roman"/>
          <w:b/>
          <w:sz w:val="24"/>
          <w:szCs w:val="24"/>
        </w:rPr>
        <w:t>with respect to</w:t>
      </w:r>
      <w:r w:rsidR="00FB2AED" w:rsidRPr="00FB2AED">
        <w:rPr>
          <w:rFonts w:ascii="Times New Roman" w:hAnsi="Times New Roman" w:cs="Times New Roman"/>
          <w:b/>
          <w:sz w:val="24"/>
          <w:szCs w:val="24"/>
        </w:rPr>
        <w:t xml:space="preserve"> adventitious root development in </w:t>
      </w:r>
      <w:r w:rsidR="00FB2AED" w:rsidRPr="00FB2AED">
        <w:rPr>
          <w:rFonts w:ascii="Times New Roman" w:hAnsi="Times New Roman" w:cs="Times New Roman"/>
          <w:b/>
          <w:i/>
          <w:sz w:val="24"/>
          <w:szCs w:val="24"/>
        </w:rPr>
        <w:t>A. euchroma</w:t>
      </w:r>
      <w:r w:rsidR="00FB2AED" w:rsidRPr="00FB2AED">
        <w:rPr>
          <w:rFonts w:ascii="Times New Roman" w:hAnsi="Times New Roman" w:cs="Times New Roman"/>
          <w:b/>
          <w:sz w:val="24"/>
          <w:szCs w:val="24"/>
        </w:rPr>
        <w:t xml:space="preserve"> using GO enrichment analysis</w:t>
      </w:r>
    </w:p>
    <w:p w:rsidR="00F87135" w:rsidRPr="00E256E1" w:rsidRDefault="00F87135" w:rsidP="00E256E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87135" w:rsidRPr="00E256E1" w:rsidRDefault="00F87135" w:rsidP="00E256E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D223C" w:rsidRDefault="00DD223C" w:rsidP="00DD22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2a </w:t>
      </w:r>
    </w:p>
    <w:p w:rsidR="00F87135" w:rsidRPr="00E256E1" w:rsidRDefault="00F87135" w:rsidP="00DD223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56E1">
        <w:rPr>
          <w:rFonts w:ascii="Times New Roman" w:hAnsi="Times New Roman" w:cs="Times New Roman"/>
          <w:b/>
          <w:sz w:val="24"/>
          <w:szCs w:val="24"/>
        </w:rPr>
        <w:t>Biological Process</w:t>
      </w:r>
    </w:p>
    <w:p w:rsidR="002F1E2F" w:rsidRDefault="00F011C1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256E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01DDC6C7" wp14:editId="341F62FC">
            <wp:extent cx="6210249" cy="683679"/>
            <wp:effectExtent l="0" t="0" r="635" b="2540"/>
            <wp:docPr id="5" name="Picture 5" descr="C:\Users\jyoti\Downloads\Biological proces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yoti\Downloads\Biological proces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5836" cy="721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3AB" w:rsidRDefault="00B243AB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D223C" w:rsidRPr="00E256E1" w:rsidRDefault="00DD223C" w:rsidP="00DD22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b</w:t>
      </w:r>
    </w:p>
    <w:p w:rsidR="00B243AB" w:rsidRPr="00E256E1" w:rsidRDefault="00B243AB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243AB" w:rsidRPr="00E256E1" w:rsidRDefault="00B243AB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D4A36" w:rsidRPr="00E256E1" w:rsidRDefault="003D4A36" w:rsidP="00E256E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256E1">
        <w:rPr>
          <w:rFonts w:ascii="Times New Roman" w:hAnsi="Times New Roman" w:cs="Times New Roman"/>
          <w:b/>
          <w:sz w:val="24"/>
          <w:szCs w:val="24"/>
        </w:rPr>
        <w:t>Molecular function</w:t>
      </w:r>
    </w:p>
    <w:p w:rsidR="003D4A36" w:rsidRPr="00E256E1" w:rsidRDefault="003D4A36" w:rsidP="00E25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243AB" w:rsidRPr="00E256E1" w:rsidRDefault="003D4A36" w:rsidP="00E25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56E1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985515" cy="1743635"/>
            <wp:effectExtent l="0" t="0" r="0" b="9525"/>
            <wp:docPr id="3" name="Picture 3" descr="C:\Users\jyoti\Downloads\molecul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yoti\Downloads\molecular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1348" cy="175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CB6" w:rsidRDefault="00244CB6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243AB" w:rsidRPr="00E256E1" w:rsidRDefault="00DD223C" w:rsidP="00DD22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. S2c</w:t>
      </w:r>
    </w:p>
    <w:p w:rsidR="00B243AB" w:rsidRPr="00E256E1" w:rsidRDefault="00B243AB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243AB" w:rsidRPr="00E256E1" w:rsidRDefault="00B243AB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243AB" w:rsidRPr="00E256E1" w:rsidRDefault="00B243AB" w:rsidP="00E256E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256E1">
        <w:rPr>
          <w:rFonts w:ascii="Times New Roman" w:hAnsi="Times New Roman" w:cs="Times New Roman"/>
          <w:b/>
          <w:sz w:val="24"/>
          <w:szCs w:val="24"/>
        </w:rPr>
        <w:t>Cellular Component</w:t>
      </w:r>
    </w:p>
    <w:p w:rsidR="00B243AB" w:rsidRPr="00E256E1" w:rsidRDefault="00B243AB" w:rsidP="00E256E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256E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731510" cy="2544383"/>
            <wp:effectExtent l="0" t="0" r="2540" b="8890"/>
            <wp:docPr id="4" name="Picture 4" descr="C:\Users\jyoti\Downloads\Cellu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yoti\Downloads\Celluar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4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4A36" w:rsidRPr="00E256E1" w:rsidRDefault="003D4A36" w:rsidP="00E25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4A36" w:rsidRPr="00E256E1" w:rsidRDefault="003D4A36" w:rsidP="00E256E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D4A36" w:rsidRPr="00E256E1" w:rsidSect="00E256E1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6D53" w:rsidRDefault="00D16D53" w:rsidP="00E256E1">
      <w:pPr>
        <w:spacing w:after="0" w:line="240" w:lineRule="auto"/>
      </w:pPr>
      <w:r>
        <w:separator/>
      </w:r>
    </w:p>
  </w:endnote>
  <w:endnote w:type="continuationSeparator" w:id="0">
    <w:p w:rsidR="00D16D53" w:rsidRDefault="00D16D53" w:rsidP="00E25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2F2D" w:rsidRDefault="00212F2D" w:rsidP="00212F2D">
    <w:pPr>
      <w:pStyle w:val="Footer"/>
      <w:tabs>
        <w:tab w:val="clear" w:pos="4513"/>
        <w:tab w:val="clear" w:pos="9026"/>
        <w:tab w:val="left" w:pos="1457"/>
      </w:tabs>
    </w:pPr>
  </w:p>
  <w:p w:rsidR="00E256E1" w:rsidRDefault="00E256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6D53" w:rsidRDefault="00D16D53" w:rsidP="00E256E1">
      <w:pPr>
        <w:spacing w:after="0" w:line="240" w:lineRule="auto"/>
      </w:pPr>
      <w:r>
        <w:separator/>
      </w:r>
    </w:p>
  </w:footnote>
  <w:footnote w:type="continuationSeparator" w:id="0">
    <w:p w:rsidR="00D16D53" w:rsidRDefault="00D16D53" w:rsidP="00E25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809"/>
    <w:rsid w:val="0016396D"/>
    <w:rsid w:val="001D6388"/>
    <w:rsid w:val="00212F2D"/>
    <w:rsid w:val="00244CB6"/>
    <w:rsid w:val="002F1E2F"/>
    <w:rsid w:val="00371C83"/>
    <w:rsid w:val="00385621"/>
    <w:rsid w:val="003C6B68"/>
    <w:rsid w:val="003D4A36"/>
    <w:rsid w:val="003E0DD7"/>
    <w:rsid w:val="00466E91"/>
    <w:rsid w:val="004C50D4"/>
    <w:rsid w:val="004C572E"/>
    <w:rsid w:val="00515F45"/>
    <w:rsid w:val="0060407B"/>
    <w:rsid w:val="008320A2"/>
    <w:rsid w:val="008F6871"/>
    <w:rsid w:val="009E6380"/>
    <w:rsid w:val="00AC2B6B"/>
    <w:rsid w:val="00AF439F"/>
    <w:rsid w:val="00B243AB"/>
    <w:rsid w:val="00BD4414"/>
    <w:rsid w:val="00C45CFB"/>
    <w:rsid w:val="00C67FEF"/>
    <w:rsid w:val="00CA6B7B"/>
    <w:rsid w:val="00CD26F9"/>
    <w:rsid w:val="00D16D53"/>
    <w:rsid w:val="00D57907"/>
    <w:rsid w:val="00DB3867"/>
    <w:rsid w:val="00DC5A26"/>
    <w:rsid w:val="00DD223C"/>
    <w:rsid w:val="00E15064"/>
    <w:rsid w:val="00E256E1"/>
    <w:rsid w:val="00EE667F"/>
    <w:rsid w:val="00F011C1"/>
    <w:rsid w:val="00F87135"/>
    <w:rsid w:val="00FB2AED"/>
    <w:rsid w:val="00FC3973"/>
    <w:rsid w:val="00FD0723"/>
    <w:rsid w:val="00FE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FAA0AA-A21E-4309-846A-929C2A2A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5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6E1"/>
  </w:style>
  <w:style w:type="paragraph" w:styleId="Footer">
    <w:name w:val="footer"/>
    <w:basedOn w:val="Normal"/>
    <w:link w:val="FooterChar"/>
    <w:uiPriority w:val="99"/>
    <w:unhideWhenUsed/>
    <w:rsid w:val="00E25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6E1"/>
  </w:style>
  <w:style w:type="character" w:styleId="LineNumber">
    <w:name w:val="line number"/>
    <w:basedOn w:val="DefaultParagraphFont"/>
    <w:uiPriority w:val="99"/>
    <w:semiHidden/>
    <w:unhideWhenUsed/>
    <w:rsid w:val="00E25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1</cp:revision>
  <dcterms:created xsi:type="dcterms:W3CDTF">2021-01-22T11:39:00Z</dcterms:created>
  <dcterms:modified xsi:type="dcterms:W3CDTF">2021-07-20T17:21:00Z</dcterms:modified>
</cp:coreProperties>
</file>